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348"/>
        <w:tblW w:w="5000" w:type="pct"/>
        <w:tblLook w:val="04A0" w:firstRow="1" w:lastRow="0" w:firstColumn="1" w:lastColumn="0" w:noHBand="0" w:noVBand="1"/>
      </w:tblPr>
      <w:tblGrid>
        <w:gridCol w:w="2611"/>
        <w:gridCol w:w="2569"/>
        <w:gridCol w:w="2590"/>
        <w:gridCol w:w="2590"/>
        <w:gridCol w:w="2590"/>
      </w:tblGrid>
      <w:tr w:rsidR="00082E82" w:rsidRPr="00082E82" w14:paraId="7006FB9D" w14:textId="77777777" w:rsidTr="000D0CAE">
        <w:tc>
          <w:tcPr>
            <w:tcW w:w="1008" w:type="pct"/>
            <w:vMerge w:val="restart"/>
            <w:vAlign w:val="center"/>
          </w:tcPr>
          <w:p w14:paraId="27C01CDC" w14:textId="77777777" w:rsidR="000A7C66" w:rsidRPr="00082E82" w:rsidRDefault="000A7C66" w:rsidP="000D0CAE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pct"/>
            <w:vAlign w:val="center"/>
          </w:tcPr>
          <w:p w14:paraId="101FF4C6" w14:textId="77777777" w:rsidR="000A7C66" w:rsidRPr="00082E82" w:rsidRDefault="000A7C66" w:rsidP="000D0CAE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82E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anual</w:t>
            </w:r>
          </w:p>
        </w:tc>
        <w:tc>
          <w:tcPr>
            <w:tcW w:w="1000" w:type="pct"/>
            <w:vAlign w:val="center"/>
          </w:tcPr>
          <w:p w14:paraId="34FE0308" w14:textId="46CD4BAF" w:rsidR="000A7C66" w:rsidRPr="00082E82" w:rsidRDefault="0030159A" w:rsidP="000D0CAE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82E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Automated dentOne </w:t>
            </w:r>
          </w:p>
        </w:tc>
        <w:tc>
          <w:tcPr>
            <w:tcW w:w="1000" w:type="pct"/>
            <w:vAlign w:val="center"/>
          </w:tcPr>
          <w:p w14:paraId="0FC71F1A" w14:textId="4ECCECF3" w:rsidR="000A7C66" w:rsidRPr="00082E82" w:rsidRDefault="00395ACB" w:rsidP="000D0CAE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82E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Ortho Simulation</w:t>
            </w:r>
          </w:p>
        </w:tc>
        <w:tc>
          <w:tcPr>
            <w:tcW w:w="1000" w:type="pct"/>
            <w:vAlign w:val="center"/>
          </w:tcPr>
          <w:p w14:paraId="6500F013" w14:textId="77777777" w:rsidR="000A7C66" w:rsidRPr="00082E82" w:rsidRDefault="000A7C66" w:rsidP="000D0CAE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82E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Overall</w:t>
            </w:r>
          </w:p>
        </w:tc>
      </w:tr>
      <w:tr w:rsidR="00082E82" w:rsidRPr="00082E82" w14:paraId="790BDC5E" w14:textId="77777777" w:rsidTr="000D0CAE">
        <w:tc>
          <w:tcPr>
            <w:tcW w:w="1008" w:type="pct"/>
            <w:vMerge/>
            <w:vAlign w:val="center"/>
          </w:tcPr>
          <w:p w14:paraId="56EFB9C2" w14:textId="77777777" w:rsidR="000A7C66" w:rsidRPr="00082E82" w:rsidRDefault="000A7C66" w:rsidP="000D0CAE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992" w:type="pct"/>
            <w:gridSpan w:val="4"/>
            <w:vAlign w:val="center"/>
          </w:tcPr>
          <w:p w14:paraId="45B62DE7" w14:textId="77777777" w:rsidR="000A7C66" w:rsidRPr="00082E82" w:rsidRDefault="000A7C66" w:rsidP="000D0CAE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82E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ICC (95% CI)</w:t>
            </w:r>
          </w:p>
        </w:tc>
      </w:tr>
      <w:tr w:rsidR="00082E82" w:rsidRPr="00082E82" w14:paraId="769328EB" w14:textId="77777777" w:rsidTr="00F93A50">
        <w:tc>
          <w:tcPr>
            <w:tcW w:w="5000" w:type="pct"/>
            <w:gridSpan w:val="5"/>
            <w:vAlign w:val="center"/>
          </w:tcPr>
          <w:p w14:paraId="43D8FDF3" w14:textId="26926690" w:rsidR="00F93A50" w:rsidRPr="00082E82" w:rsidRDefault="00F93A50" w:rsidP="00F93A5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82E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tra-examiner reliability</w:t>
            </w:r>
          </w:p>
        </w:tc>
      </w:tr>
      <w:tr w:rsidR="00082E82" w:rsidRPr="00082E82" w14:paraId="30933A81" w14:textId="77777777" w:rsidTr="000D0CAE">
        <w:tc>
          <w:tcPr>
            <w:tcW w:w="1008" w:type="pct"/>
            <w:vAlign w:val="center"/>
          </w:tcPr>
          <w:p w14:paraId="5712001A" w14:textId="77777777" w:rsidR="000A7C66" w:rsidRPr="00082E82" w:rsidRDefault="000A7C66" w:rsidP="000D0CAE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82E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ICW</w:t>
            </w:r>
          </w:p>
        </w:tc>
        <w:tc>
          <w:tcPr>
            <w:tcW w:w="992" w:type="pct"/>
            <w:vAlign w:val="center"/>
          </w:tcPr>
          <w:p w14:paraId="689ACC52" w14:textId="77777777" w:rsidR="000A7C66" w:rsidRPr="00082E82" w:rsidRDefault="000A7C66" w:rsidP="000D0CA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82E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88 (0.915, 0.999)</w:t>
            </w:r>
          </w:p>
        </w:tc>
        <w:tc>
          <w:tcPr>
            <w:tcW w:w="1000" w:type="pct"/>
            <w:vAlign w:val="center"/>
          </w:tcPr>
          <w:p w14:paraId="159D4EB1" w14:textId="77777777" w:rsidR="000A7C66" w:rsidRPr="00082E82" w:rsidRDefault="000A7C66" w:rsidP="000D0CA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82E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44 (0.381, 0.996)</w:t>
            </w:r>
          </w:p>
        </w:tc>
        <w:tc>
          <w:tcPr>
            <w:tcW w:w="1000" w:type="pct"/>
            <w:vAlign w:val="center"/>
          </w:tcPr>
          <w:p w14:paraId="4EE09B2A" w14:textId="77777777" w:rsidR="000A7C66" w:rsidRPr="00082E82" w:rsidRDefault="000A7C66" w:rsidP="000D0CA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82E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71 (0.551, 0.998)</w:t>
            </w:r>
          </w:p>
        </w:tc>
        <w:tc>
          <w:tcPr>
            <w:tcW w:w="1000" w:type="pct"/>
            <w:vAlign w:val="center"/>
          </w:tcPr>
          <w:p w14:paraId="19AD834F" w14:textId="77777777" w:rsidR="000A7C66" w:rsidRPr="00082E82" w:rsidRDefault="000A7C66" w:rsidP="000D0CA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82E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79 (0.914, 0.995)</w:t>
            </w:r>
          </w:p>
        </w:tc>
      </w:tr>
      <w:tr w:rsidR="00082E82" w:rsidRPr="00082E82" w14:paraId="0EEC89DA" w14:textId="77777777" w:rsidTr="000D0CAE">
        <w:tc>
          <w:tcPr>
            <w:tcW w:w="1008" w:type="pct"/>
            <w:vAlign w:val="center"/>
          </w:tcPr>
          <w:p w14:paraId="1B38214F" w14:textId="4CA30386" w:rsidR="000A7C66" w:rsidRPr="00082E82" w:rsidRDefault="00C579AB" w:rsidP="000D0CAE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82E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IPW</w:t>
            </w:r>
          </w:p>
        </w:tc>
        <w:tc>
          <w:tcPr>
            <w:tcW w:w="992" w:type="pct"/>
            <w:vAlign w:val="center"/>
          </w:tcPr>
          <w:p w14:paraId="5362A140" w14:textId="77777777" w:rsidR="000A7C66" w:rsidRPr="00082E82" w:rsidRDefault="000A7C66" w:rsidP="000D0CA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82E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99 (0.990, 1.00)</w:t>
            </w:r>
          </w:p>
        </w:tc>
        <w:tc>
          <w:tcPr>
            <w:tcW w:w="1000" w:type="pct"/>
            <w:vAlign w:val="center"/>
          </w:tcPr>
          <w:p w14:paraId="09D0EE05" w14:textId="77777777" w:rsidR="000A7C66" w:rsidRPr="00082E82" w:rsidRDefault="000A7C66" w:rsidP="000D0CA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82E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90 (0.857, 0.999)</w:t>
            </w:r>
          </w:p>
        </w:tc>
        <w:tc>
          <w:tcPr>
            <w:tcW w:w="1000" w:type="pct"/>
            <w:vAlign w:val="center"/>
          </w:tcPr>
          <w:p w14:paraId="2F47DA28" w14:textId="6C6FD6DB" w:rsidR="000A7C66" w:rsidRPr="00082E82" w:rsidRDefault="000A7C66" w:rsidP="000D0CA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82E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95 (0.923, 1.00</w:t>
            </w:r>
            <w:r w:rsidR="00B11223" w:rsidRPr="00082E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  <w:r w:rsidRPr="00082E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00" w:type="pct"/>
            <w:vAlign w:val="center"/>
          </w:tcPr>
          <w:p w14:paraId="72890E0A" w14:textId="77777777" w:rsidR="000A7C66" w:rsidRPr="00082E82" w:rsidRDefault="000A7C66" w:rsidP="000D0CA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82E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92 (0.966, 0.998)</w:t>
            </w:r>
          </w:p>
        </w:tc>
      </w:tr>
      <w:tr w:rsidR="00082E82" w:rsidRPr="00082E82" w14:paraId="1647B457" w14:textId="77777777" w:rsidTr="000D0CAE">
        <w:tc>
          <w:tcPr>
            <w:tcW w:w="1008" w:type="pct"/>
            <w:vAlign w:val="center"/>
          </w:tcPr>
          <w:p w14:paraId="2371192F" w14:textId="54468CA9" w:rsidR="000A7C66" w:rsidRPr="00082E82" w:rsidRDefault="000A7C66" w:rsidP="000D0CAE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82E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IMW </w:t>
            </w:r>
          </w:p>
        </w:tc>
        <w:tc>
          <w:tcPr>
            <w:tcW w:w="992" w:type="pct"/>
            <w:vAlign w:val="center"/>
          </w:tcPr>
          <w:p w14:paraId="44DFE143" w14:textId="77777777" w:rsidR="000A7C66" w:rsidRPr="00082E82" w:rsidRDefault="000A7C66" w:rsidP="000D0CA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82E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79 (0.674, 0.999)</w:t>
            </w:r>
          </w:p>
        </w:tc>
        <w:tc>
          <w:tcPr>
            <w:tcW w:w="1000" w:type="pct"/>
            <w:vAlign w:val="center"/>
          </w:tcPr>
          <w:p w14:paraId="5BD1A23A" w14:textId="77777777" w:rsidR="000A7C66" w:rsidRPr="00082E82" w:rsidRDefault="000A7C66" w:rsidP="000D0CA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82E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59 (0.508, 0.997)</w:t>
            </w:r>
          </w:p>
        </w:tc>
        <w:tc>
          <w:tcPr>
            <w:tcW w:w="1000" w:type="pct"/>
            <w:vAlign w:val="center"/>
          </w:tcPr>
          <w:p w14:paraId="14497193" w14:textId="77777777" w:rsidR="000A7C66" w:rsidRPr="00082E82" w:rsidRDefault="000A7C66" w:rsidP="000D0CA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82E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89 (0.833, 0.999)</w:t>
            </w:r>
          </w:p>
        </w:tc>
        <w:tc>
          <w:tcPr>
            <w:tcW w:w="1000" w:type="pct"/>
            <w:vAlign w:val="center"/>
          </w:tcPr>
          <w:p w14:paraId="6096DA75" w14:textId="77777777" w:rsidR="000A7C66" w:rsidRPr="00082E82" w:rsidRDefault="000A7C66" w:rsidP="000D0CA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82E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76 (0.905, 0.994)</w:t>
            </w:r>
          </w:p>
        </w:tc>
      </w:tr>
      <w:tr w:rsidR="00082E82" w:rsidRPr="00082E82" w14:paraId="0B3DC6FC" w14:textId="77777777" w:rsidTr="000D0CAE">
        <w:tc>
          <w:tcPr>
            <w:tcW w:w="1008" w:type="pct"/>
            <w:vAlign w:val="center"/>
          </w:tcPr>
          <w:p w14:paraId="5AF46D0B" w14:textId="3C988DA8" w:rsidR="000A7C66" w:rsidRPr="00082E82" w:rsidRDefault="000E76BC" w:rsidP="000D0CAE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82E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L</w:t>
            </w:r>
          </w:p>
        </w:tc>
        <w:tc>
          <w:tcPr>
            <w:tcW w:w="992" w:type="pct"/>
            <w:vAlign w:val="center"/>
          </w:tcPr>
          <w:p w14:paraId="6E082280" w14:textId="77777777" w:rsidR="000A7C66" w:rsidRPr="00082E82" w:rsidRDefault="000A7C66" w:rsidP="000D0CA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82E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43 (0.122, 0.996)</w:t>
            </w:r>
          </w:p>
        </w:tc>
        <w:tc>
          <w:tcPr>
            <w:tcW w:w="1000" w:type="pct"/>
            <w:vAlign w:val="center"/>
          </w:tcPr>
          <w:p w14:paraId="4920791E" w14:textId="77777777" w:rsidR="000A7C66" w:rsidRPr="00082E82" w:rsidRDefault="000A7C66" w:rsidP="000D0CA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82E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92 (0.650, 0.993)</w:t>
            </w:r>
          </w:p>
        </w:tc>
        <w:tc>
          <w:tcPr>
            <w:tcW w:w="1000" w:type="pct"/>
            <w:vAlign w:val="center"/>
          </w:tcPr>
          <w:p w14:paraId="7DD34E09" w14:textId="77777777" w:rsidR="000A7C66" w:rsidRPr="00082E82" w:rsidRDefault="000A7C66" w:rsidP="000D0CA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82E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23 (0.621, 0.965)</w:t>
            </w:r>
          </w:p>
        </w:tc>
        <w:tc>
          <w:tcPr>
            <w:tcW w:w="1000" w:type="pct"/>
            <w:vAlign w:val="center"/>
          </w:tcPr>
          <w:p w14:paraId="2E659CD1" w14:textId="77777777" w:rsidR="000A7C66" w:rsidRPr="00082E82" w:rsidRDefault="000A7C66" w:rsidP="000D0CA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82E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01 (0.698, 0.951)</w:t>
            </w:r>
          </w:p>
        </w:tc>
      </w:tr>
      <w:tr w:rsidR="00082E82" w:rsidRPr="00082E82" w14:paraId="5E753A46" w14:textId="77777777" w:rsidTr="00F93A50">
        <w:tc>
          <w:tcPr>
            <w:tcW w:w="5000" w:type="pct"/>
            <w:gridSpan w:val="5"/>
            <w:vAlign w:val="center"/>
          </w:tcPr>
          <w:p w14:paraId="0D82654F" w14:textId="2AED0B9F" w:rsidR="00F93A50" w:rsidRPr="00082E82" w:rsidRDefault="00F93A50" w:rsidP="00F93A5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82E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t</w:t>
            </w:r>
            <w:r w:rsidR="008A50D1" w:rsidRPr="00082E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r</w:t>
            </w:r>
            <w:r w:rsidRPr="00082E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examiner reliability</w:t>
            </w:r>
          </w:p>
        </w:tc>
      </w:tr>
      <w:tr w:rsidR="00082E82" w:rsidRPr="00082E82" w14:paraId="2BAC924C" w14:textId="77777777" w:rsidTr="000D0CAE">
        <w:tc>
          <w:tcPr>
            <w:tcW w:w="1008" w:type="pct"/>
            <w:vAlign w:val="center"/>
          </w:tcPr>
          <w:p w14:paraId="7AC53DA7" w14:textId="2CDE1313" w:rsidR="0056017B" w:rsidRPr="00082E82" w:rsidRDefault="0056017B" w:rsidP="0056017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82E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ICW</w:t>
            </w:r>
          </w:p>
        </w:tc>
        <w:tc>
          <w:tcPr>
            <w:tcW w:w="992" w:type="pct"/>
            <w:vAlign w:val="center"/>
          </w:tcPr>
          <w:p w14:paraId="7BDB39E8" w14:textId="2DEDF4A2" w:rsidR="0056017B" w:rsidRPr="00082E82" w:rsidRDefault="0056017B" w:rsidP="0056017B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82E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98 (0.976, 0.999)</w:t>
            </w:r>
          </w:p>
        </w:tc>
        <w:tc>
          <w:tcPr>
            <w:tcW w:w="1000" w:type="pct"/>
            <w:vAlign w:val="center"/>
          </w:tcPr>
          <w:p w14:paraId="24497E6E" w14:textId="022F6201" w:rsidR="0056017B" w:rsidRPr="00082E82" w:rsidRDefault="0056017B" w:rsidP="0056017B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82E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95 (0.990, 0.996)</w:t>
            </w:r>
          </w:p>
        </w:tc>
        <w:tc>
          <w:tcPr>
            <w:tcW w:w="1000" w:type="pct"/>
            <w:vAlign w:val="center"/>
          </w:tcPr>
          <w:p w14:paraId="32841342" w14:textId="347E9E98" w:rsidR="0056017B" w:rsidRPr="00082E82" w:rsidRDefault="0056017B" w:rsidP="0056017B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82E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98 (0.971, 0.999)</w:t>
            </w:r>
          </w:p>
        </w:tc>
        <w:tc>
          <w:tcPr>
            <w:tcW w:w="1000" w:type="pct"/>
            <w:vAlign w:val="center"/>
          </w:tcPr>
          <w:p w14:paraId="0FE3A7E4" w14:textId="42701DD3" w:rsidR="0056017B" w:rsidRPr="00082E82" w:rsidRDefault="0056017B" w:rsidP="0056017B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82E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98 (0.991, 0.999)</w:t>
            </w:r>
          </w:p>
        </w:tc>
      </w:tr>
      <w:tr w:rsidR="00082E82" w:rsidRPr="00082E82" w14:paraId="7D6091AC" w14:textId="77777777" w:rsidTr="000D0CAE">
        <w:tc>
          <w:tcPr>
            <w:tcW w:w="1008" w:type="pct"/>
            <w:vAlign w:val="center"/>
          </w:tcPr>
          <w:p w14:paraId="4E7BE38C" w14:textId="5E8E9B77" w:rsidR="0056017B" w:rsidRPr="00082E82" w:rsidRDefault="0056017B" w:rsidP="0056017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82E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IPW</w:t>
            </w:r>
          </w:p>
        </w:tc>
        <w:tc>
          <w:tcPr>
            <w:tcW w:w="992" w:type="pct"/>
            <w:vAlign w:val="center"/>
          </w:tcPr>
          <w:p w14:paraId="01D55152" w14:textId="1CCEAD2A" w:rsidR="0056017B" w:rsidRPr="00082E82" w:rsidRDefault="0056017B" w:rsidP="0056017B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82E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97 (0.996, 0.998)</w:t>
            </w:r>
          </w:p>
        </w:tc>
        <w:tc>
          <w:tcPr>
            <w:tcW w:w="1000" w:type="pct"/>
            <w:vAlign w:val="center"/>
          </w:tcPr>
          <w:p w14:paraId="6F9D79FF" w14:textId="6ECF6321" w:rsidR="0056017B" w:rsidRPr="00082E82" w:rsidRDefault="0056017B" w:rsidP="0056017B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82E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99 (0.977, 0.999)</w:t>
            </w:r>
          </w:p>
        </w:tc>
        <w:tc>
          <w:tcPr>
            <w:tcW w:w="1000" w:type="pct"/>
            <w:vAlign w:val="center"/>
          </w:tcPr>
          <w:p w14:paraId="075E2939" w14:textId="78970F4C" w:rsidR="0056017B" w:rsidRPr="00082E82" w:rsidRDefault="0056017B" w:rsidP="0056017B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82E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99 (0.990, 0.999)</w:t>
            </w:r>
          </w:p>
        </w:tc>
        <w:tc>
          <w:tcPr>
            <w:tcW w:w="1000" w:type="pct"/>
            <w:vAlign w:val="center"/>
          </w:tcPr>
          <w:p w14:paraId="42602462" w14:textId="62350F47" w:rsidR="0056017B" w:rsidRPr="00082E82" w:rsidRDefault="0056017B" w:rsidP="0056017B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82E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99 (0.997, 0.999)</w:t>
            </w:r>
          </w:p>
        </w:tc>
      </w:tr>
      <w:tr w:rsidR="00082E82" w:rsidRPr="00082E82" w14:paraId="07327B26" w14:textId="77777777" w:rsidTr="000D0CAE">
        <w:tc>
          <w:tcPr>
            <w:tcW w:w="1008" w:type="pct"/>
            <w:vAlign w:val="center"/>
          </w:tcPr>
          <w:p w14:paraId="5016879A" w14:textId="1FEEFCB9" w:rsidR="0056017B" w:rsidRPr="00082E82" w:rsidRDefault="0056017B" w:rsidP="0056017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82E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IMW </w:t>
            </w:r>
          </w:p>
        </w:tc>
        <w:tc>
          <w:tcPr>
            <w:tcW w:w="992" w:type="pct"/>
            <w:vAlign w:val="center"/>
          </w:tcPr>
          <w:p w14:paraId="0B5D0407" w14:textId="3FD5F495" w:rsidR="0056017B" w:rsidRPr="00082E82" w:rsidRDefault="0056017B" w:rsidP="0056017B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82E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98 (0.991, 0.999)</w:t>
            </w:r>
          </w:p>
        </w:tc>
        <w:tc>
          <w:tcPr>
            <w:tcW w:w="1000" w:type="pct"/>
            <w:vAlign w:val="center"/>
          </w:tcPr>
          <w:p w14:paraId="0A70354C" w14:textId="251ACD9F" w:rsidR="0056017B" w:rsidRPr="00082E82" w:rsidRDefault="0056017B" w:rsidP="0056017B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82E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97 (0.901, 0.984)</w:t>
            </w:r>
          </w:p>
        </w:tc>
        <w:tc>
          <w:tcPr>
            <w:tcW w:w="1000" w:type="pct"/>
            <w:vAlign w:val="center"/>
          </w:tcPr>
          <w:p w14:paraId="0DB9534B" w14:textId="5632CDE5" w:rsidR="0056017B" w:rsidRPr="00082E82" w:rsidRDefault="0056017B" w:rsidP="0056017B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82E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96 (0.946, 0.999)</w:t>
            </w:r>
          </w:p>
        </w:tc>
        <w:tc>
          <w:tcPr>
            <w:tcW w:w="1000" w:type="pct"/>
            <w:vAlign w:val="center"/>
          </w:tcPr>
          <w:p w14:paraId="19BD1DF2" w14:textId="2897F8A7" w:rsidR="0056017B" w:rsidRPr="00082E82" w:rsidRDefault="0056017B" w:rsidP="0056017B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82E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97 (0.989, 0.999)</w:t>
            </w:r>
          </w:p>
        </w:tc>
      </w:tr>
      <w:tr w:rsidR="00082E82" w:rsidRPr="00082E82" w14:paraId="60DBA8F6" w14:textId="77777777" w:rsidTr="000D0CAE">
        <w:tc>
          <w:tcPr>
            <w:tcW w:w="1008" w:type="pct"/>
            <w:vAlign w:val="center"/>
          </w:tcPr>
          <w:p w14:paraId="245A4734" w14:textId="2E620C8A" w:rsidR="0056017B" w:rsidRPr="00082E82" w:rsidRDefault="0056017B" w:rsidP="0056017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82E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L</w:t>
            </w:r>
          </w:p>
        </w:tc>
        <w:tc>
          <w:tcPr>
            <w:tcW w:w="992" w:type="pct"/>
            <w:vAlign w:val="center"/>
          </w:tcPr>
          <w:p w14:paraId="366A4911" w14:textId="0E14C72E" w:rsidR="0056017B" w:rsidRPr="00082E82" w:rsidRDefault="0056017B" w:rsidP="0056017B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82E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69 (0.715, 0.998)</w:t>
            </w:r>
          </w:p>
        </w:tc>
        <w:tc>
          <w:tcPr>
            <w:tcW w:w="1000" w:type="pct"/>
            <w:vAlign w:val="center"/>
          </w:tcPr>
          <w:p w14:paraId="2681ED57" w14:textId="104F1512" w:rsidR="0056017B" w:rsidRPr="00082E82" w:rsidRDefault="0056017B" w:rsidP="0056017B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82E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89 (0.978, 0.999)</w:t>
            </w:r>
          </w:p>
        </w:tc>
        <w:tc>
          <w:tcPr>
            <w:tcW w:w="1000" w:type="pct"/>
            <w:vAlign w:val="center"/>
          </w:tcPr>
          <w:p w14:paraId="617AE61D" w14:textId="7611AA9F" w:rsidR="0056017B" w:rsidRPr="00082E82" w:rsidRDefault="0056017B" w:rsidP="0056017B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82E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91 (0.866, 0.999)</w:t>
            </w:r>
          </w:p>
        </w:tc>
        <w:tc>
          <w:tcPr>
            <w:tcW w:w="1000" w:type="pct"/>
            <w:vAlign w:val="center"/>
          </w:tcPr>
          <w:p w14:paraId="42DAD9A0" w14:textId="692ADAAF" w:rsidR="0056017B" w:rsidRPr="00082E82" w:rsidRDefault="0056017B" w:rsidP="0056017B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82E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83 (0.938, 0.995)</w:t>
            </w:r>
          </w:p>
        </w:tc>
      </w:tr>
    </w:tbl>
    <w:p w14:paraId="64E39F56" w14:textId="6FDE2C9C" w:rsidR="002E3145" w:rsidRPr="00082E82" w:rsidRDefault="005E1941" w:rsidP="002E3145">
      <w:pPr>
        <w:spacing w:after="0"/>
        <w:rPr>
          <w:rFonts w:asciiTheme="majorBidi" w:hAnsiTheme="majorBidi" w:cstheme="majorBidi"/>
          <w:color w:val="000000" w:themeColor="text1"/>
          <w:sz w:val="28"/>
          <w:szCs w:val="28"/>
          <w:rtl/>
        </w:rPr>
      </w:pPr>
      <w:r w:rsidRPr="00082E82">
        <w:rPr>
          <w:rFonts w:asciiTheme="majorBidi" w:hAnsiTheme="majorBidi" w:cstheme="majorBidi"/>
          <w:color w:val="000000" w:themeColor="text1"/>
          <w:sz w:val="28"/>
          <w:szCs w:val="28"/>
        </w:rPr>
        <w:t>Supplem</w:t>
      </w:r>
      <w:bookmarkStart w:id="0" w:name="_GoBack"/>
      <w:bookmarkEnd w:id="0"/>
      <w:r w:rsidRPr="00082E82">
        <w:rPr>
          <w:rFonts w:asciiTheme="majorBidi" w:hAnsiTheme="majorBidi" w:cstheme="majorBidi"/>
          <w:color w:val="000000" w:themeColor="text1"/>
          <w:sz w:val="28"/>
          <w:szCs w:val="28"/>
        </w:rPr>
        <w:t xml:space="preserve">entary table S1: </w:t>
      </w:r>
      <w:r w:rsidR="002E3145" w:rsidRPr="00082E82">
        <w:rPr>
          <w:rFonts w:asciiTheme="majorBidi" w:hAnsiTheme="majorBidi" w:cstheme="majorBidi"/>
          <w:color w:val="000000" w:themeColor="text1"/>
          <w:sz w:val="28"/>
          <w:szCs w:val="28"/>
        </w:rPr>
        <w:t xml:space="preserve">Intra-examiner </w:t>
      </w:r>
      <w:r w:rsidR="00F93A50" w:rsidRPr="00082E82">
        <w:rPr>
          <w:rFonts w:asciiTheme="majorBidi" w:hAnsiTheme="majorBidi" w:cstheme="majorBidi"/>
          <w:color w:val="000000" w:themeColor="text1"/>
          <w:sz w:val="28"/>
          <w:szCs w:val="28"/>
        </w:rPr>
        <w:t xml:space="preserve">and inter-examiner </w:t>
      </w:r>
      <w:r w:rsidR="002E3145" w:rsidRPr="00082E82">
        <w:rPr>
          <w:rFonts w:asciiTheme="majorBidi" w:hAnsiTheme="majorBidi" w:cstheme="majorBidi"/>
          <w:color w:val="000000" w:themeColor="text1"/>
          <w:sz w:val="28"/>
          <w:szCs w:val="28"/>
        </w:rPr>
        <w:t>reliability for dental arch parameters</w:t>
      </w:r>
      <w:r w:rsidR="00CF185A" w:rsidRPr="00082E82">
        <w:rPr>
          <w:rFonts w:asciiTheme="majorBidi" w:hAnsiTheme="majorBidi" w:cstheme="majorBidi"/>
          <w:color w:val="000000" w:themeColor="text1"/>
          <w:sz w:val="28"/>
          <w:szCs w:val="28"/>
        </w:rPr>
        <w:t>.</w:t>
      </w:r>
    </w:p>
    <w:p w14:paraId="34789B48" w14:textId="3A2807D5" w:rsidR="001E65D4" w:rsidRPr="00082E82" w:rsidRDefault="000E76BC" w:rsidP="001E65D4">
      <w:pPr>
        <w:spacing w:after="0"/>
        <w:rPr>
          <w:rFonts w:asciiTheme="majorBidi" w:hAnsiTheme="majorBidi" w:cstheme="majorBidi"/>
          <w:color w:val="000000" w:themeColor="text1"/>
        </w:rPr>
      </w:pPr>
      <w:r w:rsidRPr="00082E82">
        <w:rPr>
          <w:rFonts w:asciiTheme="majorBidi" w:hAnsiTheme="majorBidi" w:cstheme="majorBidi"/>
          <w:color w:val="000000" w:themeColor="text1"/>
        </w:rPr>
        <w:t xml:space="preserve">AL: Arch length, </w:t>
      </w:r>
      <w:r w:rsidR="00CF185A" w:rsidRPr="00082E82">
        <w:rPr>
          <w:rFonts w:asciiTheme="majorBidi" w:hAnsiTheme="majorBidi" w:cstheme="majorBidi"/>
          <w:color w:val="000000" w:themeColor="text1"/>
        </w:rPr>
        <w:t xml:space="preserve">CI: Confidence Interval, </w:t>
      </w:r>
      <w:r w:rsidR="001E65D4" w:rsidRPr="00082E82">
        <w:rPr>
          <w:rFonts w:asciiTheme="majorBidi" w:hAnsiTheme="majorBidi" w:cstheme="majorBidi"/>
          <w:color w:val="000000" w:themeColor="text1"/>
        </w:rPr>
        <w:t xml:space="preserve">ICC: Intraclass Correlation Coefficient, </w:t>
      </w:r>
      <w:r w:rsidR="00CF185A" w:rsidRPr="00082E82">
        <w:rPr>
          <w:rFonts w:asciiTheme="majorBidi" w:hAnsiTheme="majorBidi" w:cstheme="majorBidi"/>
          <w:color w:val="000000" w:themeColor="text1"/>
        </w:rPr>
        <w:t>ICW: Inter-canine width, IMW: Iner-molar width, IPW: Inter-premolar width.</w:t>
      </w:r>
    </w:p>
    <w:p w14:paraId="190E99DB" w14:textId="77777777" w:rsidR="004B5C6D" w:rsidRPr="00082E82" w:rsidRDefault="004B5C6D" w:rsidP="004B5C6D">
      <w:pPr>
        <w:jc w:val="both"/>
        <w:rPr>
          <w:rFonts w:asciiTheme="majorBidi" w:hAnsiTheme="majorBidi" w:cstheme="majorBidi"/>
          <w:color w:val="000000" w:themeColor="text1"/>
          <w:sz w:val="28"/>
          <w:szCs w:val="28"/>
        </w:rPr>
      </w:pPr>
    </w:p>
    <w:p w14:paraId="58644A0F" w14:textId="4280E3F7" w:rsidR="004B5C6D" w:rsidRPr="00082E82" w:rsidRDefault="004B5C6D" w:rsidP="004B5C6D">
      <w:pPr>
        <w:jc w:val="both"/>
        <w:rPr>
          <w:rFonts w:asciiTheme="majorBidi" w:hAnsiTheme="majorBidi" w:cstheme="majorBidi"/>
          <w:color w:val="000000" w:themeColor="text1"/>
          <w:sz w:val="28"/>
          <w:szCs w:val="28"/>
        </w:rPr>
      </w:pPr>
    </w:p>
    <w:sectPr w:rsidR="004B5C6D" w:rsidRPr="00082E82" w:rsidSect="000D0CA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1E15"/>
    <w:rsid w:val="000359ED"/>
    <w:rsid w:val="00082E82"/>
    <w:rsid w:val="00096DE4"/>
    <w:rsid w:val="000A7C66"/>
    <w:rsid w:val="000D0CAE"/>
    <w:rsid w:val="000E76BC"/>
    <w:rsid w:val="001664E4"/>
    <w:rsid w:val="001E65D4"/>
    <w:rsid w:val="00220BA0"/>
    <w:rsid w:val="00244122"/>
    <w:rsid w:val="002E3145"/>
    <w:rsid w:val="0030159A"/>
    <w:rsid w:val="003174E3"/>
    <w:rsid w:val="00395ACB"/>
    <w:rsid w:val="00431D95"/>
    <w:rsid w:val="004810CA"/>
    <w:rsid w:val="004849C9"/>
    <w:rsid w:val="004B5C6D"/>
    <w:rsid w:val="00534A3D"/>
    <w:rsid w:val="0056017B"/>
    <w:rsid w:val="005B623D"/>
    <w:rsid w:val="005E1941"/>
    <w:rsid w:val="00601B91"/>
    <w:rsid w:val="00641AFE"/>
    <w:rsid w:val="006972F4"/>
    <w:rsid w:val="006B722B"/>
    <w:rsid w:val="0072667B"/>
    <w:rsid w:val="007A5DAF"/>
    <w:rsid w:val="007D1E15"/>
    <w:rsid w:val="008528A2"/>
    <w:rsid w:val="008A50D1"/>
    <w:rsid w:val="00A11876"/>
    <w:rsid w:val="00AD6193"/>
    <w:rsid w:val="00B11223"/>
    <w:rsid w:val="00BD2B32"/>
    <w:rsid w:val="00BF4F53"/>
    <w:rsid w:val="00C579AB"/>
    <w:rsid w:val="00CF185A"/>
    <w:rsid w:val="00D33DD1"/>
    <w:rsid w:val="00D47DC5"/>
    <w:rsid w:val="00DC0349"/>
    <w:rsid w:val="00F93A50"/>
    <w:rsid w:val="00FD4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A7EB5"/>
  <w15:chartTrackingRefBased/>
  <w15:docId w15:val="{7AE72DEC-1302-42F1-B89A-3DC9E9D02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1E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1E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1E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1E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1E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1E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1E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1E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1E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1E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1E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1E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1E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1E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1E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1E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1E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1E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1E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1E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1E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1E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1E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1E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1E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1E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1E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1E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1E1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D1E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B5C6D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34A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4A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4A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4A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4A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4A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4A3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01B91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C579A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246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36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14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16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658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1496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76251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210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91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951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142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156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564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45553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han Aly</dc:creator>
  <cp:keywords/>
  <dc:description/>
  <cp:lastModifiedBy>Taghrid Kamel Barbary Soliman</cp:lastModifiedBy>
  <cp:revision>2</cp:revision>
  <dcterms:created xsi:type="dcterms:W3CDTF">2026-01-07T11:06:00Z</dcterms:created>
  <dcterms:modified xsi:type="dcterms:W3CDTF">2026-01-07T11:06:00Z</dcterms:modified>
</cp:coreProperties>
</file>